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5BAE6E3" w14:textId="0A88D191" w:rsidR="005F37EC" w:rsidRPr="00B43AC6" w:rsidRDefault="00A51297" w:rsidP="00DC0EC0">
      <w:pPr>
        <w:tabs>
          <w:tab w:val="left" w:pos="142"/>
          <w:tab w:val="left" w:pos="9072"/>
        </w:tabs>
        <w:spacing w:line="480" w:lineRule="auto"/>
        <w:ind w:right="-2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  <w:r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 xml:space="preserve">Table </w:t>
      </w:r>
      <w:r w:rsidR="00DC0EC0"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>S</w:t>
      </w:r>
      <w:r w:rsidR="005B1657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>5</w:t>
      </w:r>
      <w:r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 xml:space="preserve"> </w:t>
      </w:r>
      <w:r w:rsidR="009B1241">
        <w:rPr>
          <w:rFonts w:asciiTheme="minorHAnsi" w:hAnsiTheme="minorHAnsi" w:cstheme="minorHAnsi"/>
          <w:color w:val="auto"/>
          <w:sz w:val="22"/>
          <w:szCs w:val="22"/>
          <w:highlight w:val="none"/>
        </w:rPr>
        <w:t>Pr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</w:rPr>
        <w:t>o</w:t>
      </w:r>
      <w:r w:rsidR="009B1241">
        <w:rPr>
          <w:rFonts w:asciiTheme="minorHAnsi" w:hAnsiTheme="minorHAnsi" w:cstheme="minorHAnsi"/>
          <w:color w:val="auto"/>
          <w:sz w:val="22"/>
          <w:szCs w:val="22"/>
          <w:highlight w:val="none"/>
        </w:rPr>
        <w:t>t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</w:rPr>
        <w:t>eins</w:t>
      </w:r>
      <w:r w:rsidR="009B1241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 xml:space="preserve"> 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encoded by fruiting-related genes from</w:t>
      </w:r>
      <w:r w:rsid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different </w:t>
      </w:r>
      <w:r w:rsidR="00E34A60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agaricomycetes </w:t>
      </w:r>
      <w:proofErr w:type="spellStart"/>
      <w:r w:rsidR="00E34A60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spe</w:t>
      </w:r>
      <w:bookmarkStart w:id="0" w:name="_GoBack"/>
      <w:bookmarkEnd w:id="0"/>
      <w:r w:rsidR="00E34A60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cies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vertAlign w:val="superscript"/>
          <w:lang w:val="en-US"/>
        </w:rPr>
        <w:t>a</w:t>
      </w:r>
      <w:proofErr w:type="spellEnd"/>
    </w:p>
    <w:tbl>
      <w:tblPr>
        <w:tblStyle w:val="a"/>
        <w:tblW w:w="9072" w:type="dxa"/>
        <w:tblInd w:w="1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1134"/>
        <w:gridCol w:w="1134"/>
        <w:gridCol w:w="3969"/>
        <w:gridCol w:w="1984"/>
      </w:tblGrid>
      <w:tr w:rsidR="002F7C97" w:rsidRPr="00B43AC6" w14:paraId="3662BC6F" w14:textId="77777777" w:rsidTr="002F7C97"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E383CCD" w14:textId="7B2F7DD7" w:rsidR="002F7C97" w:rsidRPr="002F7C97" w:rsidRDefault="002F7C97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Protei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A3523C" w14:textId="6B3ED16C" w:rsidR="002F7C97" w:rsidRPr="002F7C97" w:rsidRDefault="002F7C97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 xml:space="preserve">  </w:t>
            </w: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Organism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27914E" w14:textId="29563513" w:rsidR="002F7C97" w:rsidRPr="002F7C97" w:rsidRDefault="002F7C97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 xml:space="preserve">  </w:t>
            </w: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Protein-ID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E815001" w14:textId="7962BB1C" w:rsidR="002F7C97" w:rsidRPr="002F7C97" w:rsidRDefault="002F7C97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enom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32FA891" w14:textId="0B4653A6" w:rsidR="002F7C97" w:rsidRPr="002F7C97" w:rsidRDefault="002F7C97" w:rsidP="002F7C97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Accession</w:t>
            </w:r>
            <w:r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number</w:t>
            </w:r>
            <w:r w:rsidRPr="002F7C97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  <w:vertAlign w:val="superscript"/>
              </w:rPr>
              <w:t>b</w:t>
            </w:r>
            <w:proofErr w:type="spellEnd"/>
          </w:p>
        </w:tc>
      </w:tr>
      <w:tr w:rsidR="002F7C97" w:rsidRPr="00B43AC6" w14:paraId="48DF3333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29F69963" w14:textId="436DE07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ri1</w:t>
            </w:r>
          </w:p>
        </w:tc>
        <w:tc>
          <w:tcPr>
            <w:tcW w:w="1134" w:type="dxa"/>
            <w:vAlign w:val="center"/>
          </w:tcPr>
          <w:p w14:paraId="1A506A1E" w14:textId="694813D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3545DE39" w14:textId="0D2DDFD9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09901</w:t>
            </w:r>
          </w:p>
        </w:tc>
        <w:tc>
          <w:tcPr>
            <w:tcW w:w="3969" w:type="dxa"/>
            <w:noWrap/>
            <w:vAlign w:val="center"/>
            <w:hideMark/>
          </w:tcPr>
          <w:p w14:paraId="7467397D" w14:textId="48211B8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37155809" w14:textId="7CCC15A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8897</w:t>
            </w:r>
          </w:p>
        </w:tc>
      </w:tr>
      <w:tr w:rsidR="002F7C97" w:rsidRPr="00B43AC6" w14:paraId="4639A069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35BC14E1" w14:textId="6D278435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wc2</w:t>
            </w:r>
          </w:p>
        </w:tc>
        <w:tc>
          <w:tcPr>
            <w:tcW w:w="1134" w:type="dxa"/>
            <w:vAlign w:val="center"/>
          </w:tcPr>
          <w:p w14:paraId="1D2861A9" w14:textId="2007DDE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2641B3E9" w14:textId="68D8386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08172</w:t>
            </w:r>
          </w:p>
        </w:tc>
        <w:tc>
          <w:tcPr>
            <w:tcW w:w="3969" w:type="dxa"/>
            <w:noWrap/>
            <w:vAlign w:val="center"/>
            <w:hideMark/>
          </w:tcPr>
          <w:p w14:paraId="0B79BE0E" w14:textId="4C784E3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587CC90B" w14:textId="789C9781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5694</w:t>
            </w:r>
          </w:p>
        </w:tc>
      </w:tr>
      <w:tr w:rsidR="002F7C97" w:rsidRPr="00B43AC6" w14:paraId="36B17333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2BCBA7D3" w14:textId="3ADF623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2H2</w:t>
            </w:r>
          </w:p>
        </w:tc>
        <w:tc>
          <w:tcPr>
            <w:tcW w:w="1134" w:type="dxa"/>
            <w:vAlign w:val="center"/>
          </w:tcPr>
          <w:p w14:paraId="300E355E" w14:textId="26C83B0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24BF45BD" w14:textId="6A8CCA2A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1194000</w:t>
            </w:r>
          </w:p>
        </w:tc>
        <w:tc>
          <w:tcPr>
            <w:tcW w:w="3969" w:type="dxa"/>
            <w:noWrap/>
            <w:vAlign w:val="center"/>
            <w:hideMark/>
          </w:tcPr>
          <w:p w14:paraId="3EF20EA9" w14:textId="19E767F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67294E65" w14:textId="6CF6561C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26630</w:t>
            </w:r>
          </w:p>
        </w:tc>
      </w:tr>
      <w:tr w:rsidR="002F7C97" w:rsidRPr="00B43AC6" w14:paraId="3E3C349D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09D44B1" w14:textId="104F5FD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xp1</w:t>
            </w:r>
          </w:p>
        </w:tc>
        <w:tc>
          <w:tcPr>
            <w:tcW w:w="1134" w:type="dxa"/>
            <w:vAlign w:val="center"/>
          </w:tcPr>
          <w:p w14:paraId="3334B452" w14:textId="501C6151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1BEA00A8" w14:textId="6BCE52B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G24407</w:t>
            </w:r>
          </w:p>
        </w:tc>
        <w:tc>
          <w:tcPr>
            <w:tcW w:w="3969" w:type="dxa"/>
            <w:noWrap/>
            <w:vAlign w:val="center"/>
            <w:hideMark/>
          </w:tcPr>
          <w:p w14:paraId="3C6119FC" w14:textId="762B589E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742EB0A9" w14:textId="58757EA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G24407</w:t>
            </w:r>
          </w:p>
        </w:tc>
      </w:tr>
      <w:tr w:rsidR="002F7C97" w:rsidRPr="00B43AC6" w14:paraId="1BFE1C17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26BB3032" w14:textId="509E5EE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Fst3</w:t>
            </w:r>
          </w:p>
        </w:tc>
        <w:tc>
          <w:tcPr>
            <w:tcW w:w="1134" w:type="dxa"/>
            <w:vAlign w:val="center"/>
          </w:tcPr>
          <w:p w14:paraId="16BE28AC" w14:textId="66AB303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4447081D" w14:textId="50656A39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29275</w:t>
            </w:r>
          </w:p>
        </w:tc>
        <w:tc>
          <w:tcPr>
            <w:tcW w:w="3969" w:type="dxa"/>
            <w:noWrap/>
            <w:vAlign w:val="center"/>
            <w:hideMark/>
          </w:tcPr>
          <w:p w14:paraId="7634BABD" w14:textId="33DAD7F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5FECD6ED" w14:textId="75F1606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1320</w:t>
            </w:r>
          </w:p>
        </w:tc>
      </w:tr>
      <w:tr w:rsidR="002F7C97" w:rsidRPr="00B43AC6" w14:paraId="3B4B3C3F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E885799" w14:textId="032D6ED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Fst4</w:t>
            </w:r>
          </w:p>
        </w:tc>
        <w:tc>
          <w:tcPr>
            <w:tcW w:w="1134" w:type="dxa"/>
            <w:vAlign w:val="center"/>
          </w:tcPr>
          <w:p w14:paraId="481EC7B3" w14:textId="01012EE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028AA584" w14:textId="2570373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16096</w:t>
            </w:r>
          </w:p>
        </w:tc>
        <w:tc>
          <w:tcPr>
            <w:tcW w:w="3969" w:type="dxa"/>
            <w:noWrap/>
            <w:vAlign w:val="center"/>
            <w:hideMark/>
          </w:tcPr>
          <w:p w14:paraId="4F958018" w14:textId="06BD16B5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355FE7C5" w14:textId="2DBF0B3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4563</w:t>
            </w:r>
          </w:p>
        </w:tc>
      </w:tr>
      <w:tr w:rsidR="002F7C97" w:rsidRPr="00B43AC6" w14:paraId="2FFCE4DD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505301E5" w14:textId="133D58B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Gat1</w:t>
            </w:r>
          </w:p>
        </w:tc>
        <w:tc>
          <w:tcPr>
            <w:tcW w:w="1134" w:type="dxa"/>
            <w:vAlign w:val="center"/>
          </w:tcPr>
          <w:p w14:paraId="2D127E62" w14:textId="3380BBB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3E9C00D7" w14:textId="6CAE62E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22228</w:t>
            </w:r>
          </w:p>
        </w:tc>
        <w:tc>
          <w:tcPr>
            <w:tcW w:w="3969" w:type="dxa"/>
            <w:noWrap/>
            <w:vAlign w:val="center"/>
            <w:hideMark/>
          </w:tcPr>
          <w:p w14:paraId="1B7C9333" w14:textId="116371E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1527B950" w14:textId="0FD108A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6589</w:t>
            </w:r>
          </w:p>
        </w:tc>
      </w:tr>
      <w:tr w:rsidR="002F7C97" w:rsidRPr="00B43AC6" w14:paraId="38BEA80B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13E4D1F9" w14:textId="41993A1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Hom1</w:t>
            </w:r>
          </w:p>
        </w:tc>
        <w:tc>
          <w:tcPr>
            <w:tcW w:w="1134" w:type="dxa"/>
            <w:vAlign w:val="center"/>
          </w:tcPr>
          <w:p w14:paraId="1610DE76" w14:textId="2E56E99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01330FD6" w14:textId="574B054A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2632356</w:t>
            </w:r>
          </w:p>
        </w:tc>
        <w:tc>
          <w:tcPr>
            <w:tcW w:w="3969" w:type="dxa"/>
            <w:noWrap/>
            <w:vAlign w:val="center"/>
            <w:hideMark/>
          </w:tcPr>
          <w:p w14:paraId="4C57EF36" w14:textId="2920DBB9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3.0</w:t>
            </w:r>
          </w:p>
        </w:tc>
        <w:tc>
          <w:tcPr>
            <w:tcW w:w="1984" w:type="dxa"/>
            <w:noWrap/>
            <w:vAlign w:val="center"/>
            <w:hideMark/>
          </w:tcPr>
          <w:p w14:paraId="6480B578" w14:textId="6F77FF45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30056</w:t>
            </w:r>
          </w:p>
        </w:tc>
      </w:tr>
      <w:tr w:rsidR="002F7C97" w:rsidRPr="00B43AC6" w14:paraId="25797C09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0541739C" w14:textId="47017A4C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Hom2</w:t>
            </w:r>
          </w:p>
        </w:tc>
        <w:tc>
          <w:tcPr>
            <w:tcW w:w="1134" w:type="dxa"/>
            <w:vAlign w:val="center"/>
          </w:tcPr>
          <w:p w14:paraId="60470FFA" w14:textId="1EBD857C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S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ommune</w:t>
            </w:r>
            <w:proofErr w:type="gramEnd"/>
          </w:p>
        </w:tc>
        <w:tc>
          <w:tcPr>
            <w:tcW w:w="1134" w:type="dxa"/>
            <w:vAlign w:val="center"/>
          </w:tcPr>
          <w:p w14:paraId="761F29B9" w14:textId="67B6B1A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1034289</w:t>
            </w:r>
          </w:p>
        </w:tc>
        <w:tc>
          <w:tcPr>
            <w:tcW w:w="3969" w:type="dxa"/>
            <w:noWrap/>
            <w:vAlign w:val="center"/>
            <w:hideMark/>
          </w:tcPr>
          <w:p w14:paraId="3AFCD155" w14:textId="711635E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Schizophyllum commune H4-8 v2.0</w:t>
            </w:r>
          </w:p>
        </w:tc>
        <w:tc>
          <w:tcPr>
            <w:tcW w:w="1984" w:type="dxa"/>
            <w:noWrap/>
            <w:vAlign w:val="center"/>
            <w:hideMark/>
          </w:tcPr>
          <w:p w14:paraId="0FF7836C" w14:textId="1E3B7411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XP_003029756</w:t>
            </w:r>
          </w:p>
        </w:tc>
      </w:tr>
      <w:tr w:rsidR="002F7C97" w:rsidRPr="00B43AC6" w14:paraId="07B2FABA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409828C8" w14:textId="60AC4BB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Pcc1</w:t>
            </w:r>
          </w:p>
        </w:tc>
        <w:tc>
          <w:tcPr>
            <w:tcW w:w="1134" w:type="dxa"/>
            <w:vAlign w:val="center"/>
          </w:tcPr>
          <w:p w14:paraId="349DCB62" w14:textId="4CE1AAE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58B9FF34" w14:textId="08676B8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AU91357</w:t>
            </w:r>
          </w:p>
        </w:tc>
        <w:tc>
          <w:tcPr>
            <w:tcW w:w="3969" w:type="dxa"/>
            <w:noWrap/>
            <w:vAlign w:val="center"/>
            <w:hideMark/>
          </w:tcPr>
          <w:p w14:paraId="28614D62" w14:textId="38F82BFE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37E28271" w14:textId="104FE3F5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AU91357</w:t>
            </w:r>
          </w:p>
        </w:tc>
      </w:tr>
      <w:tr w:rsidR="002F7C97" w:rsidRPr="00B43AC6" w14:paraId="4BA7B39E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8496498" w14:textId="7AC27EF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sf1</w:t>
            </w:r>
          </w:p>
        </w:tc>
        <w:tc>
          <w:tcPr>
            <w:tcW w:w="1134" w:type="dxa"/>
            <w:vAlign w:val="center"/>
          </w:tcPr>
          <w:p w14:paraId="4EF8800F" w14:textId="128D99C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42E44DB6" w14:textId="5D505AA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L73238</w:t>
            </w:r>
          </w:p>
        </w:tc>
        <w:tc>
          <w:tcPr>
            <w:tcW w:w="3969" w:type="dxa"/>
            <w:noWrap/>
            <w:vAlign w:val="center"/>
            <w:hideMark/>
          </w:tcPr>
          <w:p w14:paraId="32A50FCF" w14:textId="540472E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Coprinopsis cinerea </w:t>
            </w:r>
            <w:proofErr w:type="spellStart"/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mutBmut</w:t>
            </w:r>
            <w:proofErr w:type="spellEnd"/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ab1-1 v1.0</w:t>
            </w:r>
          </w:p>
        </w:tc>
        <w:tc>
          <w:tcPr>
            <w:tcW w:w="1984" w:type="dxa"/>
            <w:noWrap/>
            <w:vAlign w:val="center"/>
            <w:hideMark/>
          </w:tcPr>
          <w:p w14:paraId="015C43F5" w14:textId="41863E4C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L73238</w:t>
            </w:r>
          </w:p>
        </w:tc>
      </w:tr>
      <w:tr w:rsidR="002F7C97" w:rsidRPr="00B43AC6" w14:paraId="75DE46FE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7BA29547" w14:textId="5A4F79A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Dst1</w:t>
            </w:r>
          </w:p>
        </w:tc>
        <w:tc>
          <w:tcPr>
            <w:tcW w:w="1134" w:type="dxa"/>
            <w:vAlign w:val="center"/>
          </w:tcPr>
          <w:p w14:paraId="23B2EB65" w14:textId="35FB1319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72C8BD0D" w14:textId="7C18839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AU89202</w:t>
            </w:r>
          </w:p>
        </w:tc>
        <w:tc>
          <w:tcPr>
            <w:tcW w:w="3969" w:type="dxa"/>
            <w:noWrap/>
            <w:vAlign w:val="center"/>
            <w:hideMark/>
          </w:tcPr>
          <w:p w14:paraId="2745CB24" w14:textId="04107DE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3B8EF1C8" w14:textId="125C555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AU89202</w:t>
            </w:r>
          </w:p>
        </w:tc>
      </w:tr>
      <w:tr w:rsidR="002F7C97" w:rsidRPr="00B43AC6" w14:paraId="61828E8E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6B566719" w14:textId="4D5CE53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Dst2</w:t>
            </w:r>
          </w:p>
        </w:tc>
        <w:tc>
          <w:tcPr>
            <w:tcW w:w="1134" w:type="dxa"/>
            <w:vAlign w:val="center"/>
          </w:tcPr>
          <w:p w14:paraId="0CB3845A" w14:textId="7FD2DBFA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7D92E622" w14:textId="574DF3F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I67190</w:t>
            </w:r>
          </w:p>
        </w:tc>
        <w:tc>
          <w:tcPr>
            <w:tcW w:w="3969" w:type="dxa"/>
            <w:noWrap/>
            <w:vAlign w:val="center"/>
            <w:hideMark/>
          </w:tcPr>
          <w:p w14:paraId="6CBE086A" w14:textId="48BFC5AD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5155BEB9" w14:textId="6861841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I67190</w:t>
            </w:r>
          </w:p>
        </w:tc>
      </w:tr>
      <w:tr w:rsidR="002F7C97" w:rsidRPr="00B43AC6" w14:paraId="6F114DD5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68A3C522" w14:textId="32B82D0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Eln3</w:t>
            </w:r>
          </w:p>
        </w:tc>
        <w:tc>
          <w:tcPr>
            <w:tcW w:w="1134" w:type="dxa"/>
            <w:vAlign w:val="center"/>
          </w:tcPr>
          <w:p w14:paraId="56BB3F86" w14:textId="5EA5643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47D0B718" w14:textId="0A01F88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C77594</w:t>
            </w:r>
          </w:p>
        </w:tc>
        <w:tc>
          <w:tcPr>
            <w:tcW w:w="3969" w:type="dxa"/>
            <w:noWrap/>
            <w:vAlign w:val="center"/>
            <w:hideMark/>
          </w:tcPr>
          <w:p w14:paraId="6DCEAA9A" w14:textId="15B4A90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2C73BC73" w14:textId="0001164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C77594</w:t>
            </w:r>
          </w:p>
        </w:tc>
      </w:tr>
      <w:tr w:rsidR="002F7C97" w:rsidRPr="00B43AC6" w14:paraId="253A4D0F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05E3DE37" w14:textId="0C05020C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Ich1</w:t>
            </w:r>
          </w:p>
        </w:tc>
        <w:tc>
          <w:tcPr>
            <w:tcW w:w="1134" w:type="dxa"/>
            <w:vAlign w:val="center"/>
          </w:tcPr>
          <w:p w14:paraId="30B64FB5" w14:textId="372C50D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C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cinerea</w:t>
            </w:r>
            <w:proofErr w:type="gramEnd"/>
          </w:p>
        </w:tc>
        <w:tc>
          <w:tcPr>
            <w:tcW w:w="1134" w:type="dxa"/>
            <w:vAlign w:val="center"/>
          </w:tcPr>
          <w:p w14:paraId="617B95B8" w14:textId="3A2610B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A32788</w:t>
            </w:r>
          </w:p>
        </w:tc>
        <w:tc>
          <w:tcPr>
            <w:tcW w:w="3969" w:type="dxa"/>
            <w:noWrap/>
            <w:vAlign w:val="center"/>
            <w:hideMark/>
          </w:tcPr>
          <w:p w14:paraId="11D0A4F2" w14:textId="1F1FBB0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Coprinopsis cinerea okayama7#130</w:t>
            </w:r>
          </w:p>
        </w:tc>
        <w:tc>
          <w:tcPr>
            <w:tcW w:w="1984" w:type="dxa"/>
            <w:noWrap/>
            <w:vAlign w:val="center"/>
            <w:hideMark/>
          </w:tcPr>
          <w:p w14:paraId="0C549DE7" w14:textId="63DCE466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BAA32788</w:t>
            </w:r>
          </w:p>
        </w:tc>
      </w:tr>
      <w:tr w:rsidR="002F7C97" w:rsidRPr="00B43AC6" w14:paraId="5AA0FE79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48AAFD62" w14:textId="3B36555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-Pri1</w:t>
            </w:r>
          </w:p>
        </w:tc>
        <w:tc>
          <w:tcPr>
            <w:tcW w:w="1134" w:type="dxa"/>
            <w:vAlign w:val="center"/>
          </w:tcPr>
          <w:p w14:paraId="2BBDA6F1" w14:textId="2E7547F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A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aegerita</w:t>
            </w:r>
            <w:proofErr w:type="gramEnd"/>
          </w:p>
        </w:tc>
        <w:tc>
          <w:tcPr>
            <w:tcW w:w="1134" w:type="dxa"/>
            <w:vAlign w:val="center"/>
          </w:tcPr>
          <w:p w14:paraId="6BD019C5" w14:textId="6455D81E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F004297</w:t>
            </w:r>
          </w:p>
        </w:tc>
        <w:tc>
          <w:tcPr>
            <w:tcW w:w="3969" w:type="dxa"/>
            <w:noWrap/>
            <w:vAlign w:val="center"/>
            <w:hideMark/>
          </w:tcPr>
          <w:p w14:paraId="62C776A3" w14:textId="560DF5AE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91F237C" w14:textId="6C42375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F004297</w:t>
            </w:r>
          </w:p>
        </w:tc>
      </w:tr>
      <w:tr w:rsidR="002F7C97" w:rsidRPr="00B43AC6" w14:paraId="4B8AEDCD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6D4F4B29" w14:textId="419CD0C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-Pri2</w:t>
            </w:r>
          </w:p>
        </w:tc>
        <w:tc>
          <w:tcPr>
            <w:tcW w:w="1134" w:type="dxa"/>
            <w:vAlign w:val="center"/>
          </w:tcPr>
          <w:p w14:paraId="737E1C18" w14:textId="38012912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A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aegerita</w:t>
            </w:r>
            <w:proofErr w:type="gramEnd"/>
          </w:p>
        </w:tc>
        <w:tc>
          <w:tcPr>
            <w:tcW w:w="1134" w:type="dxa"/>
            <w:vAlign w:val="center"/>
          </w:tcPr>
          <w:p w14:paraId="351A1898" w14:textId="1F9170C8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D41222</w:t>
            </w:r>
          </w:p>
        </w:tc>
        <w:tc>
          <w:tcPr>
            <w:tcW w:w="3969" w:type="dxa"/>
            <w:noWrap/>
            <w:vAlign w:val="center"/>
            <w:hideMark/>
          </w:tcPr>
          <w:p w14:paraId="1603509E" w14:textId="09E6DFEA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8388675" w14:textId="2A492AF0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D41222</w:t>
            </w:r>
          </w:p>
        </w:tc>
      </w:tr>
      <w:tr w:rsidR="002F7C97" w:rsidRPr="00B43AC6" w14:paraId="47CC396F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noWrap/>
            <w:vAlign w:val="center"/>
            <w:hideMark/>
          </w:tcPr>
          <w:p w14:paraId="2BD1AD43" w14:textId="47E7C95A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-Pri3</w:t>
            </w:r>
          </w:p>
        </w:tc>
        <w:tc>
          <w:tcPr>
            <w:tcW w:w="1134" w:type="dxa"/>
            <w:vAlign w:val="center"/>
          </w:tcPr>
          <w:p w14:paraId="146038EF" w14:textId="22246BD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A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aegerita</w:t>
            </w:r>
            <w:proofErr w:type="gramEnd"/>
          </w:p>
        </w:tc>
        <w:tc>
          <w:tcPr>
            <w:tcW w:w="1134" w:type="dxa"/>
            <w:vAlign w:val="center"/>
          </w:tcPr>
          <w:p w14:paraId="1B94A339" w14:textId="6A4B0C3F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M00381</w:t>
            </w:r>
          </w:p>
        </w:tc>
        <w:tc>
          <w:tcPr>
            <w:tcW w:w="3969" w:type="dxa"/>
            <w:noWrap/>
            <w:vAlign w:val="center"/>
            <w:hideMark/>
          </w:tcPr>
          <w:p w14:paraId="25F0AA60" w14:textId="154D597B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CC4DFD9" w14:textId="53704871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M00381</w:t>
            </w:r>
          </w:p>
        </w:tc>
      </w:tr>
      <w:tr w:rsidR="002F7C97" w:rsidRPr="00B43AC6" w14:paraId="3D988678" w14:textId="77777777" w:rsidTr="002F7C9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43A9C" w14:textId="000437E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-Pri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DAD4A3" w14:textId="3CE09D83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 xml:space="preserve">A. </w:t>
            </w:r>
            <w:proofErr w:type="gramStart"/>
            <w:r w:rsidRPr="002F7C97">
              <w:rPr>
                <w:rFonts w:eastAsia="Times New Roman" w:cs="Times New Roman"/>
                <w:i/>
                <w:iCs/>
                <w:sz w:val="22"/>
                <w:szCs w:val="22"/>
                <w:highlight w:val="none"/>
              </w:rPr>
              <w:t>aegerita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F33346" w14:textId="10077E37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P4984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919A3" w14:textId="2DD2306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94714" w14:textId="0D7FD064" w:rsidR="002F7C97" w:rsidRPr="002F7C97" w:rsidRDefault="002F7C97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2F7C97">
              <w:rPr>
                <w:rFonts w:eastAsia="Times New Roman" w:cs="Times New Roman"/>
                <w:sz w:val="22"/>
                <w:szCs w:val="22"/>
                <w:highlight w:val="none"/>
              </w:rPr>
              <w:t>AAP49844</w:t>
            </w:r>
          </w:p>
        </w:tc>
      </w:tr>
    </w:tbl>
    <w:p w14:paraId="5C6F7970" w14:textId="68BA8038" w:rsidR="009D3DE7" w:rsidRDefault="003B44AD" w:rsidP="00564DDF">
      <w:pPr>
        <w:spacing w:line="480" w:lineRule="auto"/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</w:pPr>
      <w:proofErr w:type="spellStart"/>
      <w:proofErr w:type="gramStart"/>
      <w:r w:rsidRPr="003B44AD">
        <w:rPr>
          <w:rFonts w:asciiTheme="minorHAnsi" w:hAnsiTheme="minorHAnsi" w:cstheme="minorHAnsi"/>
          <w:color w:val="auto"/>
          <w:sz w:val="22"/>
          <w:szCs w:val="22"/>
          <w:highlight w:val="none"/>
          <w:vertAlign w:val="superscript"/>
        </w:rPr>
        <w:t>a</w:t>
      </w:r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>Referring</w:t>
      </w:r>
      <w:proofErr w:type="spellEnd"/>
      <w:proofErr w:type="gramEnd"/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 to </w:t>
      </w:r>
      <w:proofErr w:type="spellStart"/>
      <w:r w:rsidR="009B1241" w:rsidRPr="009B1241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Agrocybe</w:t>
      </w:r>
      <w:proofErr w:type="spellEnd"/>
      <w:r w:rsidR="009B1241" w:rsidRPr="009B1241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 xml:space="preserve"> aegerita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SM51 (=WT-1), </w:t>
      </w:r>
      <w:r w:rsidR="009B1241" w:rsidRPr="009B1241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Coprinopsis cinerea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okayama7#130, </w:t>
      </w:r>
      <w:r w:rsidR="009B1241" w:rsidRPr="009B1241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C. cinerea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</w:t>
      </w:r>
      <w:proofErr w:type="spellStart"/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AmutBmut</w:t>
      </w:r>
      <w:proofErr w:type="spellEnd"/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pab1-1 and </w:t>
      </w:r>
      <w:r w:rsidR="009B1241" w:rsidRPr="009B1241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Schizophyllum commune</w:t>
      </w:r>
      <w:r w:rsidR="009B1241" w:rsidRPr="009B1241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H4-8</w:t>
      </w:r>
    </w:p>
    <w:p w14:paraId="07719A45" w14:textId="62F8884A" w:rsidR="009B1241" w:rsidRPr="009B1241" w:rsidRDefault="009B1241" w:rsidP="00564DDF">
      <w:pPr>
        <w:spacing w:line="480" w:lineRule="auto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  <w:proofErr w:type="spellStart"/>
      <w:proofErr w:type="gramStart"/>
      <w:r>
        <w:rPr>
          <w:rFonts w:asciiTheme="minorHAnsi" w:hAnsiTheme="minorHAnsi" w:cstheme="minorHAnsi"/>
          <w:color w:val="auto"/>
          <w:sz w:val="22"/>
          <w:szCs w:val="22"/>
          <w:highlight w:val="none"/>
          <w:vertAlign w:val="superscript"/>
        </w:rPr>
        <w:t>b</w:t>
      </w:r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>Referring</w:t>
      </w:r>
      <w:proofErr w:type="spellEnd"/>
      <w:proofErr w:type="gramEnd"/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 to accession numbers within NCBI </w:t>
      </w:r>
      <w:proofErr w:type="spellStart"/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>GenBank</w:t>
      </w:r>
      <w:proofErr w:type="spellEnd"/>
      <w:r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 </w:t>
      </w:r>
    </w:p>
    <w:sectPr w:rsidR="009B1241" w:rsidRPr="009B1241" w:rsidSect="007B422B">
      <w:footerReference w:type="even" r:id="rId9"/>
      <w:footerReference w:type="default" r:id="rId10"/>
      <w:pgSz w:w="11906" w:h="16838"/>
      <w:pgMar w:top="1418" w:right="1418" w:bottom="1134" w:left="141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0D60F" w14:textId="77777777" w:rsidR="0079416E" w:rsidRDefault="0079416E">
      <w:r>
        <w:separator/>
      </w:r>
    </w:p>
  </w:endnote>
  <w:endnote w:type="continuationSeparator" w:id="0">
    <w:p w14:paraId="5AE5CF99" w14:textId="77777777" w:rsidR="0079416E" w:rsidRDefault="0079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345D8" w14:textId="77777777" w:rsidR="0079416E" w:rsidRDefault="0079416E" w:rsidP="00FA18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19F2CB7" w14:textId="77777777" w:rsidR="0079416E" w:rsidRDefault="0079416E" w:rsidP="00564D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650BA" w14:textId="77777777" w:rsidR="0079416E" w:rsidRPr="00564DDF" w:rsidRDefault="0079416E" w:rsidP="00FA187A">
    <w:pPr>
      <w:pStyle w:val="Fuzeile"/>
      <w:framePr w:wrap="around" w:vAnchor="text" w:hAnchor="margin" w:xAlign="right" w:y="1"/>
      <w:rPr>
        <w:rStyle w:val="Seitenzahl"/>
        <w:highlight w:val="none"/>
      </w:rPr>
    </w:pPr>
    <w:r w:rsidRPr="00564DDF">
      <w:rPr>
        <w:rStyle w:val="Seitenzahl"/>
        <w:highlight w:val="none"/>
      </w:rPr>
      <w:fldChar w:fldCharType="begin"/>
    </w:r>
    <w:r w:rsidRPr="00564DDF">
      <w:rPr>
        <w:rStyle w:val="Seitenzahl"/>
        <w:highlight w:val="none"/>
      </w:rPr>
      <w:instrText xml:space="preserve">PAGE  </w:instrText>
    </w:r>
    <w:r w:rsidRPr="00564DDF">
      <w:rPr>
        <w:rStyle w:val="Seitenzahl"/>
        <w:highlight w:val="none"/>
      </w:rPr>
      <w:fldChar w:fldCharType="separate"/>
    </w:r>
    <w:r w:rsidR="002F7C97">
      <w:rPr>
        <w:rStyle w:val="Seitenzahl"/>
        <w:noProof/>
        <w:highlight w:val="none"/>
      </w:rPr>
      <w:t>3</w:t>
    </w:r>
    <w:r w:rsidRPr="00564DDF">
      <w:rPr>
        <w:rStyle w:val="Seitenzahl"/>
        <w:highlight w:val="none"/>
      </w:rPr>
      <w:fldChar w:fldCharType="end"/>
    </w:r>
  </w:p>
  <w:p w14:paraId="3AF59A1E" w14:textId="77777777" w:rsidR="0079416E" w:rsidRDefault="0079416E" w:rsidP="00564D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1E835" w14:textId="77777777" w:rsidR="0079416E" w:rsidRDefault="0079416E">
      <w:r>
        <w:separator/>
      </w:r>
    </w:p>
  </w:footnote>
  <w:footnote w:type="continuationSeparator" w:id="0">
    <w:p w14:paraId="2059A63B" w14:textId="77777777" w:rsidR="0079416E" w:rsidRDefault="00794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17815"/>
    <w:multiLevelType w:val="hybridMultilevel"/>
    <w:tmpl w:val="B8ECB80C"/>
    <w:lvl w:ilvl="0" w:tplc="2CE24A4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5DEA"/>
    <w:multiLevelType w:val="hybridMultilevel"/>
    <w:tmpl w:val="9DD6877C"/>
    <w:lvl w:ilvl="0" w:tplc="CDBEA05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Rühl">
    <w15:presenceInfo w15:providerId="Windows Live" w15:userId="4db79ddce57c30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pedevd0wxoefvfzvwz22f90dr5z20a22&quot;&gt;Agrocybe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7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77&lt;/item&gt;&lt;item&gt;78&lt;/item&gt;&lt;item&gt;79&lt;/item&gt;&lt;item&gt;83&lt;/item&gt;&lt;item&gt;87&lt;/item&gt;&lt;item&gt;90&lt;/item&gt;&lt;item&gt;92&lt;/item&gt;&lt;item&gt;94&lt;/item&gt;&lt;item&gt;95&lt;/item&gt;&lt;item&gt;105&lt;/item&gt;&lt;item&gt;106&lt;/item&gt;&lt;item&gt;149&lt;/item&gt;&lt;item&gt;151&lt;/item&gt;&lt;item&gt;157&lt;/item&gt;&lt;item&gt;171&lt;/item&gt;&lt;item&gt;204&lt;/item&gt;&lt;item&gt;207&lt;/item&gt;&lt;item&gt;213&lt;/item&gt;&lt;item&gt;214&lt;/item&gt;&lt;item&gt;219&lt;/item&gt;&lt;item&gt;220&lt;/item&gt;&lt;item&gt;223&lt;/item&gt;&lt;item&gt;224&lt;/item&gt;&lt;item&gt;321&lt;/item&gt;&lt;item&gt;328&lt;/item&gt;&lt;item&gt;336&lt;/item&gt;&lt;item&gt;341&lt;/item&gt;&lt;item&gt;363&lt;/item&gt;&lt;item&gt;364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1&lt;/item&gt;&lt;item&gt;402&lt;/item&gt;&lt;item&gt;406&lt;/item&gt;&lt;item&gt;407&lt;/item&gt;&lt;item&gt;408&lt;/item&gt;&lt;item&gt;414&lt;/item&gt;&lt;item&gt;415&lt;/item&gt;&lt;item&gt;416&lt;/item&gt;&lt;item&gt;418&lt;/item&gt;&lt;item&gt;419&lt;/item&gt;&lt;item&gt;420&lt;/item&gt;&lt;item&gt;421&lt;/item&gt;&lt;item&gt;422&lt;/item&gt;&lt;item&gt;423&lt;/item&gt;&lt;item&gt;427&lt;/item&gt;&lt;item&gt;428&lt;/item&gt;&lt;item&gt;429&lt;/item&gt;&lt;item&gt;430&lt;/item&gt;&lt;item&gt;431&lt;/item&gt;&lt;/record-ids&gt;&lt;/item&gt;&lt;/Libraries&gt;"/>
  </w:docVars>
  <w:rsids>
    <w:rsidRoot w:val="009D3DE7"/>
    <w:rsid w:val="00001459"/>
    <w:rsid w:val="00006DC3"/>
    <w:rsid w:val="0001539E"/>
    <w:rsid w:val="000236B6"/>
    <w:rsid w:val="00026DBC"/>
    <w:rsid w:val="00033A84"/>
    <w:rsid w:val="000344F4"/>
    <w:rsid w:val="000345D1"/>
    <w:rsid w:val="0003597A"/>
    <w:rsid w:val="00041B64"/>
    <w:rsid w:val="00044667"/>
    <w:rsid w:val="00045632"/>
    <w:rsid w:val="00046501"/>
    <w:rsid w:val="00050C17"/>
    <w:rsid w:val="00061AB3"/>
    <w:rsid w:val="00063BFF"/>
    <w:rsid w:val="00065DFD"/>
    <w:rsid w:val="00066CBC"/>
    <w:rsid w:val="0007209C"/>
    <w:rsid w:val="000743A3"/>
    <w:rsid w:val="00074A12"/>
    <w:rsid w:val="00074B28"/>
    <w:rsid w:val="000833FE"/>
    <w:rsid w:val="00086E22"/>
    <w:rsid w:val="000942B8"/>
    <w:rsid w:val="000A5AB5"/>
    <w:rsid w:val="000A5EC9"/>
    <w:rsid w:val="000B26E6"/>
    <w:rsid w:val="000B4F29"/>
    <w:rsid w:val="000B5CC4"/>
    <w:rsid w:val="000B6C22"/>
    <w:rsid w:val="000C058E"/>
    <w:rsid w:val="000C0E9C"/>
    <w:rsid w:val="000C1650"/>
    <w:rsid w:val="000C2D77"/>
    <w:rsid w:val="000C5935"/>
    <w:rsid w:val="000C72BE"/>
    <w:rsid w:val="000D22B5"/>
    <w:rsid w:val="000D40E7"/>
    <w:rsid w:val="000D494D"/>
    <w:rsid w:val="000D6560"/>
    <w:rsid w:val="000E7BDF"/>
    <w:rsid w:val="000F1779"/>
    <w:rsid w:val="000F23D7"/>
    <w:rsid w:val="000F3C77"/>
    <w:rsid w:val="000F58DC"/>
    <w:rsid w:val="000F68C5"/>
    <w:rsid w:val="001005FA"/>
    <w:rsid w:val="001055B8"/>
    <w:rsid w:val="001071BB"/>
    <w:rsid w:val="001113AC"/>
    <w:rsid w:val="00111DF2"/>
    <w:rsid w:val="00113324"/>
    <w:rsid w:val="00114375"/>
    <w:rsid w:val="0011682E"/>
    <w:rsid w:val="0012178F"/>
    <w:rsid w:val="00124EE0"/>
    <w:rsid w:val="00125C5E"/>
    <w:rsid w:val="00126291"/>
    <w:rsid w:val="00126537"/>
    <w:rsid w:val="00127C0D"/>
    <w:rsid w:val="00131224"/>
    <w:rsid w:val="001316C2"/>
    <w:rsid w:val="00132760"/>
    <w:rsid w:val="00136D74"/>
    <w:rsid w:val="0014004C"/>
    <w:rsid w:val="00145DBB"/>
    <w:rsid w:val="00147032"/>
    <w:rsid w:val="00147186"/>
    <w:rsid w:val="001473C7"/>
    <w:rsid w:val="0015332D"/>
    <w:rsid w:val="00153BE9"/>
    <w:rsid w:val="00156133"/>
    <w:rsid w:val="0016019A"/>
    <w:rsid w:val="00164D35"/>
    <w:rsid w:val="0016684C"/>
    <w:rsid w:val="00166DBF"/>
    <w:rsid w:val="00167909"/>
    <w:rsid w:val="00173446"/>
    <w:rsid w:val="001755D7"/>
    <w:rsid w:val="00176533"/>
    <w:rsid w:val="001929F1"/>
    <w:rsid w:val="00195F32"/>
    <w:rsid w:val="001A2C5C"/>
    <w:rsid w:val="001A6671"/>
    <w:rsid w:val="001A6BC5"/>
    <w:rsid w:val="001B0E9A"/>
    <w:rsid w:val="001B24F9"/>
    <w:rsid w:val="001B7D7A"/>
    <w:rsid w:val="001C07F7"/>
    <w:rsid w:val="001C0E94"/>
    <w:rsid w:val="001C1087"/>
    <w:rsid w:val="001C426A"/>
    <w:rsid w:val="001C6ADE"/>
    <w:rsid w:val="001C6D8C"/>
    <w:rsid w:val="001D7B8C"/>
    <w:rsid w:val="001E46FD"/>
    <w:rsid w:val="001E4FED"/>
    <w:rsid w:val="001E5445"/>
    <w:rsid w:val="001E6796"/>
    <w:rsid w:val="001F35D2"/>
    <w:rsid w:val="001F5316"/>
    <w:rsid w:val="00200760"/>
    <w:rsid w:val="00200B2B"/>
    <w:rsid w:val="002040BB"/>
    <w:rsid w:val="00210CFC"/>
    <w:rsid w:val="00211C0A"/>
    <w:rsid w:val="00215308"/>
    <w:rsid w:val="00224D9C"/>
    <w:rsid w:val="002269B8"/>
    <w:rsid w:val="002274E1"/>
    <w:rsid w:val="00233D93"/>
    <w:rsid w:val="002424FE"/>
    <w:rsid w:val="00242F4E"/>
    <w:rsid w:val="00247075"/>
    <w:rsid w:val="00251C33"/>
    <w:rsid w:val="002529E4"/>
    <w:rsid w:val="00260E13"/>
    <w:rsid w:val="00261639"/>
    <w:rsid w:val="00270D37"/>
    <w:rsid w:val="0027418A"/>
    <w:rsid w:val="0027620A"/>
    <w:rsid w:val="002829B2"/>
    <w:rsid w:val="00283670"/>
    <w:rsid w:val="00283CD6"/>
    <w:rsid w:val="002927BF"/>
    <w:rsid w:val="002931BB"/>
    <w:rsid w:val="00294002"/>
    <w:rsid w:val="00294742"/>
    <w:rsid w:val="00297DEF"/>
    <w:rsid w:val="002A4878"/>
    <w:rsid w:val="002A60C5"/>
    <w:rsid w:val="002A69C4"/>
    <w:rsid w:val="002B334C"/>
    <w:rsid w:val="002C001A"/>
    <w:rsid w:val="002C4E54"/>
    <w:rsid w:val="002D05FA"/>
    <w:rsid w:val="002D2B67"/>
    <w:rsid w:val="002E33E0"/>
    <w:rsid w:val="002E6ED3"/>
    <w:rsid w:val="002E7861"/>
    <w:rsid w:val="002F34A7"/>
    <w:rsid w:val="002F3834"/>
    <w:rsid w:val="002F7C97"/>
    <w:rsid w:val="0030646C"/>
    <w:rsid w:val="00316B0E"/>
    <w:rsid w:val="003206F3"/>
    <w:rsid w:val="003223B7"/>
    <w:rsid w:val="00322457"/>
    <w:rsid w:val="00323720"/>
    <w:rsid w:val="00323774"/>
    <w:rsid w:val="00330725"/>
    <w:rsid w:val="00337F0E"/>
    <w:rsid w:val="00340162"/>
    <w:rsid w:val="0034192A"/>
    <w:rsid w:val="00345578"/>
    <w:rsid w:val="00347D3E"/>
    <w:rsid w:val="00350116"/>
    <w:rsid w:val="00375BE4"/>
    <w:rsid w:val="003771AD"/>
    <w:rsid w:val="00382F9D"/>
    <w:rsid w:val="00393925"/>
    <w:rsid w:val="0039587B"/>
    <w:rsid w:val="00397093"/>
    <w:rsid w:val="003A2BFA"/>
    <w:rsid w:val="003A2CAA"/>
    <w:rsid w:val="003A3F69"/>
    <w:rsid w:val="003A7D75"/>
    <w:rsid w:val="003B44AD"/>
    <w:rsid w:val="003B53F5"/>
    <w:rsid w:val="003C1262"/>
    <w:rsid w:val="003C2169"/>
    <w:rsid w:val="003C3B6E"/>
    <w:rsid w:val="003C4EB5"/>
    <w:rsid w:val="003C62D0"/>
    <w:rsid w:val="003C6D33"/>
    <w:rsid w:val="003D3540"/>
    <w:rsid w:val="003E2B73"/>
    <w:rsid w:val="003F0CD3"/>
    <w:rsid w:val="004003EE"/>
    <w:rsid w:val="0040180A"/>
    <w:rsid w:val="00407CC4"/>
    <w:rsid w:val="00422259"/>
    <w:rsid w:val="00426122"/>
    <w:rsid w:val="00427D93"/>
    <w:rsid w:val="00434ACE"/>
    <w:rsid w:val="00437C92"/>
    <w:rsid w:val="00441948"/>
    <w:rsid w:val="00445754"/>
    <w:rsid w:val="00446A17"/>
    <w:rsid w:val="004533E7"/>
    <w:rsid w:val="00466E2F"/>
    <w:rsid w:val="00467488"/>
    <w:rsid w:val="00481D7A"/>
    <w:rsid w:val="0049056E"/>
    <w:rsid w:val="0049349B"/>
    <w:rsid w:val="00493DC8"/>
    <w:rsid w:val="00495808"/>
    <w:rsid w:val="004A1679"/>
    <w:rsid w:val="004A6DA7"/>
    <w:rsid w:val="004B07D6"/>
    <w:rsid w:val="004B1AC4"/>
    <w:rsid w:val="004B3ECB"/>
    <w:rsid w:val="004D2585"/>
    <w:rsid w:val="004D4E6C"/>
    <w:rsid w:val="004D6DA4"/>
    <w:rsid w:val="004E2747"/>
    <w:rsid w:val="004F02FF"/>
    <w:rsid w:val="004F1CC0"/>
    <w:rsid w:val="004F7194"/>
    <w:rsid w:val="00500833"/>
    <w:rsid w:val="00502C3F"/>
    <w:rsid w:val="00512E45"/>
    <w:rsid w:val="00512EC6"/>
    <w:rsid w:val="00513A0C"/>
    <w:rsid w:val="0051766D"/>
    <w:rsid w:val="0052019D"/>
    <w:rsid w:val="00521A9A"/>
    <w:rsid w:val="0052597B"/>
    <w:rsid w:val="00530C87"/>
    <w:rsid w:val="00531FA7"/>
    <w:rsid w:val="00533138"/>
    <w:rsid w:val="00536E0F"/>
    <w:rsid w:val="005378A4"/>
    <w:rsid w:val="00537F87"/>
    <w:rsid w:val="00542D40"/>
    <w:rsid w:val="0054618E"/>
    <w:rsid w:val="00553E0B"/>
    <w:rsid w:val="005562A7"/>
    <w:rsid w:val="005634B3"/>
    <w:rsid w:val="00564DDF"/>
    <w:rsid w:val="005656D2"/>
    <w:rsid w:val="005669D2"/>
    <w:rsid w:val="005701F1"/>
    <w:rsid w:val="00570C2A"/>
    <w:rsid w:val="005744D1"/>
    <w:rsid w:val="0057489F"/>
    <w:rsid w:val="00576731"/>
    <w:rsid w:val="00580683"/>
    <w:rsid w:val="00580CBE"/>
    <w:rsid w:val="00581AE2"/>
    <w:rsid w:val="0058213D"/>
    <w:rsid w:val="00585ABB"/>
    <w:rsid w:val="00591873"/>
    <w:rsid w:val="00594C59"/>
    <w:rsid w:val="00597E41"/>
    <w:rsid w:val="005A26CF"/>
    <w:rsid w:val="005A55E7"/>
    <w:rsid w:val="005A6005"/>
    <w:rsid w:val="005B070D"/>
    <w:rsid w:val="005B1657"/>
    <w:rsid w:val="005B24B9"/>
    <w:rsid w:val="005B2511"/>
    <w:rsid w:val="005B4029"/>
    <w:rsid w:val="005B47A6"/>
    <w:rsid w:val="005B4DFB"/>
    <w:rsid w:val="005B6327"/>
    <w:rsid w:val="005B6F08"/>
    <w:rsid w:val="005C02CA"/>
    <w:rsid w:val="005C5836"/>
    <w:rsid w:val="005C6D13"/>
    <w:rsid w:val="005D2713"/>
    <w:rsid w:val="005D2828"/>
    <w:rsid w:val="005D447C"/>
    <w:rsid w:val="005D4E39"/>
    <w:rsid w:val="005D6443"/>
    <w:rsid w:val="005D6EFA"/>
    <w:rsid w:val="005E350D"/>
    <w:rsid w:val="005F2FD2"/>
    <w:rsid w:val="005F37EC"/>
    <w:rsid w:val="005F394E"/>
    <w:rsid w:val="005F5637"/>
    <w:rsid w:val="005F5B2D"/>
    <w:rsid w:val="005F7220"/>
    <w:rsid w:val="00603CCA"/>
    <w:rsid w:val="00604F8E"/>
    <w:rsid w:val="00605632"/>
    <w:rsid w:val="006060D9"/>
    <w:rsid w:val="00610C22"/>
    <w:rsid w:val="00614A46"/>
    <w:rsid w:val="00614DAF"/>
    <w:rsid w:val="0061698D"/>
    <w:rsid w:val="00631378"/>
    <w:rsid w:val="006337FA"/>
    <w:rsid w:val="00633C3B"/>
    <w:rsid w:val="00636326"/>
    <w:rsid w:val="006411E6"/>
    <w:rsid w:val="00647260"/>
    <w:rsid w:val="00647CDC"/>
    <w:rsid w:val="0065387A"/>
    <w:rsid w:val="00656133"/>
    <w:rsid w:val="0066215D"/>
    <w:rsid w:val="00666C90"/>
    <w:rsid w:val="00667202"/>
    <w:rsid w:val="00674562"/>
    <w:rsid w:val="00684017"/>
    <w:rsid w:val="00684815"/>
    <w:rsid w:val="00686550"/>
    <w:rsid w:val="00687C0F"/>
    <w:rsid w:val="00693187"/>
    <w:rsid w:val="006976C5"/>
    <w:rsid w:val="006A1B23"/>
    <w:rsid w:val="006A3E9F"/>
    <w:rsid w:val="006A46BD"/>
    <w:rsid w:val="006B1F70"/>
    <w:rsid w:val="006B29B5"/>
    <w:rsid w:val="006B513A"/>
    <w:rsid w:val="006C0850"/>
    <w:rsid w:val="006C1806"/>
    <w:rsid w:val="006D497D"/>
    <w:rsid w:val="006D640D"/>
    <w:rsid w:val="006D67D8"/>
    <w:rsid w:val="006E069C"/>
    <w:rsid w:val="006E77AB"/>
    <w:rsid w:val="006F35E6"/>
    <w:rsid w:val="006F43A0"/>
    <w:rsid w:val="00703E60"/>
    <w:rsid w:val="007052F0"/>
    <w:rsid w:val="00712A3F"/>
    <w:rsid w:val="00713CB7"/>
    <w:rsid w:val="00715847"/>
    <w:rsid w:val="00715C7E"/>
    <w:rsid w:val="007205A2"/>
    <w:rsid w:val="00721B3A"/>
    <w:rsid w:val="00724E72"/>
    <w:rsid w:val="00730672"/>
    <w:rsid w:val="0073799F"/>
    <w:rsid w:val="00742D5D"/>
    <w:rsid w:val="0074747C"/>
    <w:rsid w:val="00747D94"/>
    <w:rsid w:val="00750301"/>
    <w:rsid w:val="007507F5"/>
    <w:rsid w:val="00751CB9"/>
    <w:rsid w:val="007528F9"/>
    <w:rsid w:val="00753D0A"/>
    <w:rsid w:val="00771963"/>
    <w:rsid w:val="007778F3"/>
    <w:rsid w:val="0078036C"/>
    <w:rsid w:val="007822ED"/>
    <w:rsid w:val="0078660F"/>
    <w:rsid w:val="00793330"/>
    <w:rsid w:val="0079389B"/>
    <w:rsid w:val="0079416E"/>
    <w:rsid w:val="00795D4D"/>
    <w:rsid w:val="00797D12"/>
    <w:rsid w:val="007A3EEC"/>
    <w:rsid w:val="007A7196"/>
    <w:rsid w:val="007B2518"/>
    <w:rsid w:val="007B2F03"/>
    <w:rsid w:val="007B422B"/>
    <w:rsid w:val="007B64B1"/>
    <w:rsid w:val="007C06EB"/>
    <w:rsid w:val="007C2EF9"/>
    <w:rsid w:val="007D0D5A"/>
    <w:rsid w:val="007D3BA4"/>
    <w:rsid w:val="007D3E0B"/>
    <w:rsid w:val="007D6F93"/>
    <w:rsid w:val="007D7801"/>
    <w:rsid w:val="007E3345"/>
    <w:rsid w:val="007F13C2"/>
    <w:rsid w:val="007F4644"/>
    <w:rsid w:val="007F4DDF"/>
    <w:rsid w:val="008044B6"/>
    <w:rsid w:val="008065E5"/>
    <w:rsid w:val="008070F4"/>
    <w:rsid w:val="00811C00"/>
    <w:rsid w:val="00811ED5"/>
    <w:rsid w:val="008127E7"/>
    <w:rsid w:val="0081286F"/>
    <w:rsid w:val="00814E9B"/>
    <w:rsid w:val="00815FAB"/>
    <w:rsid w:val="0081720D"/>
    <w:rsid w:val="0082359B"/>
    <w:rsid w:val="00824FA5"/>
    <w:rsid w:val="008302B6"/>
    <w:rsid w:val="008316D0"/>
    <w:rsid w:val="008364F9"/>
    <w:rsid w:val="00840CF0"/>
    <w:rsid w:val="00851C4B"/>
    <w:rsid w:val="00861548"/>
    <w:rsid w:val="00866E19"/>
    <w:rsid w:val="00866E2B"/>
    <w:rsid w:val="00870E67"/>
    <w:rsid w:val="00872C3F"/>
    <w:rsid w:val="008736A5"/>
    <w:rsid w:val="00873D9F"/>
    <w:rsid w:val="00875B6F"/>
    <w:rsid w:val="00877B40"/>
    <w:rsid w:val="008827AE"/>
    <w:rsid w:val="00887CB4"/>
    <w:rsid w:val="00890789"/>
    <w:rsid w:val="00891EF7"/>
    <w:rsid w:val="0089761E"/>
    <w:rsid w:val="00897CD7"/>
    <w:rsid w:val="008A06F2"/>
    <w:rsid w:val="008A1BD3"/>
    <w:rsid w:val="008A34FD"/>
    <w:rsid w:val="008A6F3A"/>
    <w:rsid w:val="008B089C"/>
    <w:rsid w:val="008B34DD"/>
    <w:rsid w:val="008C4D01"/>
    <w:rsid w:val="008C6F1A"/>
    <w:rsid w:val="008C755F"/>
    <w:rsid w:val="008D17CF"/>
    <w:rsid w:val="008D3182"/>
    <w:rsid w:val="008E2AA1"/>
    <w:rsid w:val="008F2CB7"/>
    <w:rsid w:val="008F4FF4"/>
    <w:rsid w:val="00900874"/>
    <w:rsid w:val="00905027"/>
    <w:rsid w:val="00906732"/>
    <w:rsid w:val="0091457B"/>
    <w:rsid w:val="009314BF"/>
    <w:rsid w:val="00931928"/>
    <w:rsid w:val="009419D1"/>
    <w:rsid w:val="0094713A"/>
    <w:rsid w:val="00947313"/>
    <w:rsid w:val="00951BC4"/>
    <w:rsid w:val="0095249B"/>
    <w:rsid w:val="00953551"/>
    <w:rsid w:val="0095469B"/>
    <w:rsid w:val="009557BC"/>
    <w:rsid w:val="009637D5"/>
    <w:rsid w:val="00980235"/>
    <w:rsid w:val="0098098D"/>
    <w:rsid w:val="00980DE7"/>
    <w:rsid w:val="00983C9F"/>
    <w:rsid w:val="009961AF"/>
    <w:rsid w:val="0099659D"/>
    <w:rsid w:val="00996929"/>
    <w:rsid w:val="00996CC3"/>
    <w:rsid w:val="00997E1E"/>
    <w:rsid w:val="009A3141"/>
    <w:rsid w:val="009A3910"/>
    <w:rsid w:val="009A4B02"/>
    <w:rsid w:val="009B1241"/>
    <w:rsid w:val="009B13E1"/>
    <w:rsid w:val="009B1981"/>
    <w:rsid w:val="009C1F24"/>
    <w:rsid w:val="009C26CE"/>
    <w:rsid w:val="009C4467"/>
    <w:rsid w:val="009C5B5A"/>
    <w:rsid w:val="009C5D97"/>
    <w:rsid w:val="009C7713"/>
    <w:rsid w:val="009D1D0E"/>
    <w:rsid w:val="009D256E"/>
    <w:rsid w:val="009D2F86"/>
    <w:rsid w:val="009D3DE7"/>
    <w:rsid w:val="009D768D"/>
    <w:rsid w:val="009E0282"/>
    <w:rsid w:val="009E24F8"/>
    <w:rsid w:val="009E2A5F"/>
    <w:rsid w:val="009E4567"/>
    <w:rsid w:val="009E78A3"/>
    <w:rsid w:val="009E7D34"/>
    <w:rsid w:val="00A05069"/>
    <w:rsid w:val="00A0742A"/>
    <w:rsid w:val="00A07F91"/>
    <w:rsid w:val="00A134BF"/>
    <w:rsid w:val="00A23E05"/>
    <w:rsid w:val="00A314BF"/>
    <w:rsid w:val="00A41CD5"/>
    <w:rsid w:val="00A42147"/>
    <w:rsid w:val="00A43CD6"/>
    <w:rsid w:val="00A4731E"/>
    <w:rsid w:val="00A51297"/>
    <w:rsid w:val="00A537DF"/>
    <w:rsid w:val="00A57559"/>
    <w:rsid w:val="00A60444"/>
    <w:rsid w:val="00A644F8"/>
    <w:rsid w:val="00A66FF9"/>
    <w:rsid w:val="00A700D4"/>
    <w:rsid w:val="00A76DF9"/>
    <w:rsid w:val="00A77F20"/>
    <w:rsid w:val="00A826D9"/>
    <w:rsid w:val="00A9359F"/>
    <w:rsid w:val="00AA4DC6"/>
    <w:rsid w:val="00AA6939"/>
    <w:rsid w:val="00AB0BB4"/>
    <w:rsid w:val="00AB2B43"/>
    <w:rsid w:val="00AB3520"/>
    <w:rsid w:val="00AB3634"/>
    <w:rsid w:val="00AB4863"/>
    <w:rsid w:val="00AB5239"/>
    <w:rsid w:val="00AB5F4C"/>
    <w:rsid w:val="00AD1DC8"/>
    <w:rsid w:val="00AD3EF1"/>
    <w:rsid w:val="00AE04BA"/>
    <w:rsid w:val="00AE1639"/>
    <w:rsid w:val="00AF1A30"/>
    <w:rsid w:val="00B0049E"/>
    <w:rsid w:val="00B118C4"/>
    <w:rsid w:val="00B229A0"/>
    <w:rsid w:val="00B23F37"/>
    <w:rsid w:val="00B2443F"/>
    <w:rsid w:val="00B35240"/>
    <w:rsid w:val="00B4176E"/>
    <w:rsid w:val="00B42133"/>
    <w:rsid w:val="00B42267"/>
    <w:rsid w:val="00B43AC6"/>
    <w:rsid w:val="00B4472D"/>
    <w:rsid w:val="00B54694"/>
    <w:rsid w:val="00B55421"/>
    <w:rsid w:val="00B56FA8"/>
    <w:rsid w:val="00B8457C"/>
    <w:rsid w:val="00B876A3"/>
    <w:rsid w:val="00B92CBD"/>
    <w:rsid w:val="00B9461E"/>
    <w:rsid w:val="00B96A05"/>
    <w:rsid w:val="00B96F0D"/>
    <w:rsid w:val="00BA0546"/>
    <w:rsid w:val="00BA24A8"/>
    <w:rsid w:val="00BA3DA7"/>
    <w:rsid w:val="00BA6D3B"/>
    <w:rsid w:val="00BA76E2"/>
    <w:rsid w:val="00BB0EF5"/>
    <w:rsid w:val="00BB4692"/>
    <w:rsid w:val="00BB716B"/>
    <w:rsid w:val="00BC2DAE"/>
    <w:rsid w:val="00BC36DF"/>
    <w:rsid w:val="00BC44BE"/>
    <w:rsid w:val="00BC7903"/>
    <w:rsid w:val="00BD2059"/>
    <w:rsid w:val="00BD32AA"/>
    <w:rsid w:val="00BD380C"/>
    <w:rsid w:val="00BE3F4B"/>
    <w:rsid w:val="00BF1637"/>
    <w:rsid w:val="00BF38FF"/>
    <w:rsid w:val="00BF474F"/>
    <w:rsid w:val="00BF5266"/>
    <w:rsid w:val="00BF5895"/>
    <w:rsid w:val="00BF7AD0"/>
    <w:rsid w:val="00C023AD"/>
    <w:rsid w:val="00C03AD2"/>
    <w:rsid w:val="00C054E3"/>
    <w:rsid w:val="00C05C8B"/>
    <w:rsid w:val="00C114BE"/>
    <w:rsid w:val="00C1352C"/>
    <w:rsid w:val="00C14D9A"/>
    <w:rsid w:val="00C220B4"/>
    <w:rsid w:val="00C22B03"/>
    <w:rsid w:val="00C2529B"/>
    <w:rsid w:val="00C25ED1"/>
    <w:rsid w:val="00C31234"/>
    <w:rsid w:val="00C34B9B"/>
    <w:rsid w:val="00C3694B"/>
    <w:rsid w:val="00C43990"/>
    <w:rsid w:val="00C45A84"/>
    <w:rsid w:val="00C47CC4"/>
    <w:rsid w:val="00C54CDE"/>
    <w:rsid w:val="00C55580"/>
    <w:rsid w:val="00C55E0E"/>
    <w:rsid w:val="00C61DA1"/>
    <w:rsid w:val="00C67CD7"/>
    <w:rsid w:val="00C67FAB"/>
    <w:rsid w:val="00C70896"/>
    <w:rsid w:val="00C7225E"/>
    <w:rsid w:val="00C758ED"/>
    <w:rsid w:val="00C80094"/>
    <w:rsid w:val="00C80173"/>
    <w:rsid w:val="00C80B9D"/>
    <w:rsid w:val="00C810A1"/>
    <w:rsid w:val="00C811D6"/>
    <w:rsid w:val="00C86B05"/>
    <w:rsid w:val="00C8761A"/>
    <w:rsid w:val="00C87E1F"/>
    <w:rsid w:val="00C91AA6"/>
    <w:rsid w:val="00C96363"/>
    <w:rsid w:val="00C96754"/>
    <w:rsid w:val="00C96DFE"/>
    <w:rsid w:val="00C96EFB"/>
    <w:rsid w:val="00CB3291"/>
    <w:rsid w:val="00CB4A24"/>
    <w:rsid w:val="00CB59BE"/>
    <w:rsid w:val="00CB5BF3"/>
    <w:rsid w:val="00CB76D6"/>
    <w:rsid w:val="00CC2754"/>
    <w:rsid w:val="00CC2AC1"/>
    <w:rsid w:val="00CC5087"/>
    <w:rsid w:val="00CC71B0"/>
    <w:rsid w:val="00CD04D8"/>
    <w:rsid w:val="00CD1B38"/>
    <w:rsid w:val="00CD4325"/>
    <w:rsid w:val="00CD5A5D"/>
    <w:rsid w:val="00CE47B0"/>
    <w:rsid w:val="00CE6B74"/>
    <w:rsid w:val="00CE6CE8"/>
    <w:rsid w:val="00D005A6"/>
    <w:rsid w:val="00D035E9"/>
    <w:rsid w:val="00D148C9"/>
    <w:rsid w:val="00D15756"/>
    <w:rsid w:val="00D20DE7"/>
    <w:rsid w:val="00D231A9"/>
    <w:rsid w:val="00D30B72"/>
    <w:rsid w:val="00D36843"/>
    <w:rsid w:val="00D41EDF"/>
    <w:rsid w:val="00D500E6"/>
    <w:rsid w:val="00D603FC"/>
    <w:rsid w:val="00D60721"/>
    <w:rsid w:val="00D63451"/>
    <w:rsid w:val="00D67600"/>
    <w:rsid w:val="00D70FB7"/>
    <w:rsid w:val="00D755EC"/>
    <w:rsid w:val="00D7635A"/>
    <w:rsid w:val="00D81ED6"/>
    <w:rsid w:val="00D90404"/>
    <w:rsid w:val="00D913D9"/>
    <w:rsid w:val="00D93F48"/>
    <w:rsid w:val="00D953CA"/>
    <w:rsid w:val="00D95410"/>
    <w:rsid w:val="00D96091"/>
    <w:rsid w:val="00DB24FE"/>
    <w:rsid w:val="00DB5BE2"/>
    <w:rsid w:val="00DC0EC0"/>
    <w:rsid w:val="00DC1B0D"/>
    <w:rsid w:val="00DC4770"/>
    <w:rsid w:val="00DD19EF"/>
    <w:rsid w:val="00DD42AD"/>
    <w:rsid w:val="00DE072A"/>
    <w:rsid w:val="00DE47F2"/>
    <w:rsid w:val="00DE6961"/>
    <w:rsid w:val="00DF18C1"/>
    <w:rsid w:val="00DF2277"/>
    <w:rsid w:val="00E05C62"/>
    <w:rsid w:val="00E07F93"/>
    <w:rsid w:val="00E12942"/>
    <w:rsid w:val="00E20CB7"/>
    <w:rsid w:val="00E34A60"/>
    <w:rsid w:val="00E357F6"/>
    <w:rsid w:val="00E35D97"/>
    <w:rsid w:val="00E366E7"/>
    <w:rsid w:val="00E42FC7"/>
    <w:rsid w:val="00E443DB"/>
    <w:rsid w:val="00E454B7"/>
    <w:rsid w:val="00E4647B"/>
    <w:rsid w:val="00E47619"/>
    <w:rsid w:val="00E50B03"/>
    <w:rsid w:val="00E6119F"/>
    <w:rsid w:val="00E6381C"/>
    <w:rsid w:val="00E65A16"/>
    <w:rsid w:val="00E6631E"/>
    <w:rsid w:val="00E708D5"/>
    <w:rsid w:val="00E77F5A"/>
    <w:rsid w:val="00E81C6C"/>
    <w:rsid w:val="00E82D96"/>
    <w:rsid w:val="00E868CC"/>
    <w:rsid w:val="00E874B7"/>
    <w:rsid w:val="00E904CC"/>
    <w:rsid w:val="00E95D47"/>
    <w:rsid w:val="00EA5C9E"/>
    <w:rsid w:val="00EB24EC"/>
    <w:rsid w:val="00EB2BC1"/>
    <w:rsid w:val="00EB6151"/>
    <w:rsid w:val="00EC610E"/>
    <w:rsid w:val="00ED0F08"/>
    <w:rsid w:val="00ED242E"/>
    <w:rsid w:val="00ED4C53"/>
    <w:rsid w:val="00ED6CA3"/>
    <w:rsid w:val="00ED77EA"/>
    <w:rsid w:val="00EE014B"/>
    <w:rsid w:val="00EE0997"/>
    <w:rsid w:val="00EE2E87"/>
    <w:rsid w:val="00EE41E5"/>
    <w:rsid w:val="00EE44B8"/>
    <w:rsid w:val="00EE5094"/>
    <w:rsid w:val="00EE60A4"/>
    <w:rsid w:val="00EE6A06"/>
    <w:rsid w:val="00EE7378"/>
    <w:rsid w:val="00EE7841"/>
    <w:rsid w:val="00EF464E"/>
    <w:rsid w:val="00EF6437"/>
    <w:rsid w:val="00EF6CA4"/>
    <w:rsid w:val="00F00253"/>
    <w:rsid w:val="00F004EA"/>
    <w:rsid w:val="00F036A8"/>
    <w:rsid w:val="00F0531F"/>
    <w:rsid w:val="00F11067"/>
    <w:rsid w:val="00F16D40"/>
    <w:rsid w:val="00F17747"/>
    <w:rsid w:val="00F35B0D"/>
    <w:rsid w:val="00F400E0"/>
    <w:rsid w:val="00F4327F"/>
    <w:rsid w:val="00F4618C"/>
    <w:rsid w:val="00F466C9"/>
    <w:rsid w:val="00F47AAB"/>
    <w:rsid w:val="00F53F03"/>
    <w:rsid w:val="00F639B0"/>
    <w:rsid w:val="00F64E16"/>
    <w:rsid w:val="00F70BDC"/>
    <w:rsid w:val="00F71778"/>
    <w:rsid w:val="00F73BC7"/>
    <w:rsid w:val="00F807F3"/>
    <w:rsid w:val="00F83783"/>
    <w:rsid w:val="00F86451"/>
    <w:rsid w:val="00F91DCD"/>
    <w:rsid w:val="00F9243E"/>
    <w:rsid w:val="00F9526A"/>
    <w:rsid w:val="00F954DD"/>
    <w:rsid w:val="00F95B40"/>
    <w:rsid w:val="00F96230"/>
    <w:rsid w:val="00FA09CC"/>
    <w:rsid w:val="00FA187A"/>
    <w:rsid w:val="00FA44C5"/>
    <w:rsid w:val="00FB0C53"/>
    <w:rsid w:val="00FB3C19"/>
    <w:rsid w:val="00FB509F"/>
    <w:rsid w:val="00FB5670"/>
    <w:rsid w:val="00FC0B29"/>
    <w:rsid w:val="00FC0ECB"/>
    <w:rsid w:val="00FD261F"/>
    <w:rsid w:val="00FD3026"/>
    <w:rsid w:val="00FD3609"/>
    <w:rsid w:val="00FE0461"/>
    <w:rsid w:val="00FE0D00"/>
    <w:rsid w:val="00FE0E98"/>
    <w:rsid w:val="00FE328F"/>
    <w:rsid w:val="00FE3E06"/>
    <w:rsid w:val="00FF0BA7"/>
    <w:rsid w:val="00FF20DF"/>
    <w:rsid w:val="00FF28EB"/>
    <w:rsid w:val="00FF4F67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FCF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16144-939D-4C45-B993-4434F9E26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ehl-m</dc:creator>
  <cp:lastModifiedBy>Florian Hennicke</cp:lastModifiedBy>
  <cp:revision>7</cp:revision>
  <cp:lastPrinted>2017-01-18T10:21:00Z</cp:lastPrinted>
  <dcterms:created xsi:type="dcterms:W3CDTF">2017-08-25T18:46:00Z</dcterms:created>
  <dcterms:modified xsi:type="dcterms:W3CDTF">2017-08-26T08:56:00Z</dcterms:modified>
</cp:coreProperties>
</file>